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50E" w14:textId="46674D99" w:rsidR="005139CE" w:rsidRPr="00C83874" w:rsidRDefault="00FD3E70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FD3E70">
        <w:rPr>
          <w:rFonts w:asciiTheme="minorHAnsi" w:eastAsia="Times New Roman" w:hAnsiTheme="minorHAnsi" w:cstheme="minorHAnsi"/>
          <w:b/>
          <w:bCs/>
          <w:color w:val="000000" w:themeColor="text1"/>
        </w:rPr>
        <w:t>Multimedia Appendix 4</w:t>
      </w:r>
      <w:r w:rsidR="00C83874" w:rsidRPr="00FD3E70"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  <w:r w:rsidR="00C83874" w:rsidRPr="00C83874">
        <w:rPr>
          <w:rFonts w:asciiTheme="minorHAnsi" w:eastAsia="Times New Roman" w:hAnsiTheme="minorHAnsi" w:cstheme="minorHAnsi"/>
          <w:color w:val="000000" w:themeColor="text1"/>
        </w:rPr>
        <w:t xml:space="preserve"> GEE models for the performance indicators</w:t>
      </w:r>
      <w:r w:rsidR="00C83874">
        <w:rPr>
          <w:rFonts w:asciiTheme="minorHAnsi" w:eastAsia="Times New Roman" w:hAnsiTheme="minorHAnsi" w:cstheme="minorHAnsi"/>
          <w:color w:val="000000" w:themeColor="text1"/>
        </w:rPr>
        <w:t>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16A13" w:rsidRPr="00C83874" w14:paraId="3C249DD5" w14:textId="77777777" w:rsidTr="00C83874">
        <w:trPr>
          <w:trHeight w:val="700"/>
        </w:trPr>
        <w:tc>
          <w:tcPr>
            <w:tcW w:w="1000" w:type="pct"/>
          </w:tcPr>
          <w:p w14:paraId="0000050F" w14:textId="57FB3E35" w:rsidR="005139CE" w:rsidRPr="00C83874" w:rsidRDefault="005139CE" w:rsidP="00C83874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1000" w:type="pct"/>
          </w:tcPr>
          <w:p w14:paraId="0486EF67" w14:textId="77777777" w:rsidR="005139CE" w:rsidRDefault="00E514A2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rrect compression depth (%)</w:t>
            </w:r>
          </w:p>
          <w:p w14:paraId="00000510" w14:textId="479AEEA0" w:rsidR="003B6169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8"/>
                <w:id w:val="-482236169"/>
              </w:sdtPr>
              <w:sdtContent>
                <w:r w:rsidR="003B6169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3B616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1C368F48" w14:textId="77777777" w:rsidR="005139CE" w:rsidRDefault="00E514A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Correct </w:t>
            </w:r>
            <w:r w:rsidR="00717774">
              <w:rPr>
                <w:rFonts w:asciiTheme="minorHAnsi" w:eastAsia="Times New Roman" w:hAnsiTheme="minorHAnsi" w:cstheme="minorHAnsi"/>
                <w:color w:val="000000" w:themeColor="text1"/>
              </w:rPr>
              <w:t>compression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rate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(%)</w:t>
            </w:r>
          </w:p>
          <w:p w14:paraId="00000512" w14:textId="4C4C6C3C" w:rsidR="003B6169" w:rsidRPr="00C83874" w:rsidRDefault="00000000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8"/>
                <w:id w:val="-398055959"/>
              </w:sdtPr>
              <w:sdtContent>
                <w:r w:rsidR="003B6169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3B616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16A4526F" w14:textId="77777777" w:rsidR="005139CE" w:rsidRDefault="00E514A2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Correct recoil (%)</w:t>
            </w:r>
          </w:p>
          <w:p w14:paraId="3094942F" w14:textId="77777777" w:rsidR="003B6169" w:rsidRDefault="003B6169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14:paraId="00000514" w14:textId="3BEA50FB" w:rsidR="003B6169" w:rsidRPr="00C83874" w:rsidRDefault="00000000" w:rsidP="00840A9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8"/>
                <w:id w:val="1911893680"/>
              </w:sdtPr>
              <w:sdtContent>
                <w:r w:rsidR="003B6169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3B616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23A1938C" w14:textId="77777777" w:rsidR="005139CE" w:rsidRDefault="00E514A2" w:rsidP="00C83874">
            <w:pPr>
              <w:widowControl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High quality CPR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9"/>
                <w:id w:val="1726877436"/>
              </w:sdtPr>
              <w:sdtContent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 xml:space="preserve"> achievement†</w:t>
                </w:r>
              </w:sdtContent>
            </w:sdt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100"/>
                <w:id w:val="899330476"/>
                <w:showingPlcHdr/>
              </w:sdtPr>
              <w:sdtContent>
                <w:r w:rsidR="00F41B7D" w:rsidRPr="00C83874">
                  <w:rPr>
                    <w:rFonts w:asciiTheme="minorHAnsi" w:hAnsiTheme="minorHAnsi" w:cstheme="minorHAnsi"/>
                    <w:color w:val="000000" w:themeColor="text1"/>
                  </w:rPr>
                  <w:t xml:space="preserve">     </w:t>
                </w:r>
              </w:sdtContent>
            </w:sdt>
          </w:p>
          <w:p w14:paraId="00000515" w14:textId="3E9F8322" w:rsidR="003B6169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8"/>
                <w:id w:val="290248661"/>
              </w:sdtPr>
              <w:sdtContent>
                <w:r w:rsidR="003B6169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3B6169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</w:tr>
      <w:tr w:rsidR="00A16A13" w:rsidRPr="00C83874" w14:paraId="63C7C659" w14:textId="77777777" w:rsidTr="00C83874">
        <w:trPr>
          <w:trHeight w:val="350"/>
        </w:trPr>
        <w:tc>
          <w:tcPr>
            <w:tcW w:w="1000" w:type="pct"/>
          </w:tcPr>
          <w:p w14:paraId="00000516" w14:textId="77777777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i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Intercept</w:t>
            </w:r>
          </w:p>
        </w:tc>
        <w:tc>
          <w:tcPr>
            <w:tcW w:w="1000" w:type="pct"/>
          </w:tcPr>
          <w:p w14:paraId="00000517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i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71.24 (67.60, 74.88)</w:t>
            </w:r>
          </w:p>
        </w:tc>
        <w:tc>
          <w:tcPr>
            <w:tcW w:w="1000" w:type="pct"/>
          </w:tcPr>
          <w:p w14:paraId="00000518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i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66.16 (62.52, 69.80)</w:t>
            </w:r>
          </w:p>
        </w:tc>
        <w:tc>
          <w:tcPr>
            <w:tcW w:w="1000" w:type="pct"/>
          </w:tcPr>
          <w:p w14:paraId="00000519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i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77.16 (73.55, 80.77)</w:t>
            </w:r>
          </w:p>
        </w:tc>
        <w:tc>
          <w:tcPr>
            <w:tcW w:w="1000" w:type="pct"/>
          </w:tcPr>
          <w:p w14:paraId="0000051A" w14:textId="6A547EC5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i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0.76 (</w:t>
            </w:r>
            <w:r w:rsidRPr="00840A92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 xml:space="preserve">1.02, </w:t>
            </w:r>
            <w:r w:rsidRPr="00840A92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i/>
                <w:color w:val="000000" w:themeColor="text1"/>
              </w:rPr>
              <w:t>0.50)</w:t>
            </w:r>
          </w:p>
        </w:tc>
      </w:tr>
      <w:tr w:rsidR="00E205E2" w:rsidRPr="00C83874" w14:paraId="02113999" w14:textId="77777777" w:rsidTr="00C83874">
        <w:trPr>
          <w:trHeight w:val="340"/>
        </w:trPr>
        <w:tc>
          <w:tcPr>
            <w:tcW w:w="1000" w:type="pct"/>
          </w:tcPr>
          <w:p w14:paraId="0000051B" w14:textId="580A6C19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1C" w14:textId="27B91615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4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52, 4.61)</w:t>
            </w:r>
          </w:p>
        </w:tc>
        <w:tc>
          <w:tcPr>
            <w:tcW w:w="1000" w:type="pct"/>
          </w:tcPr>
          <w:p w14:paraId="0000051D" w14:textId="3428AFC4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5.03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0.02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3)</w:t>
            </w:r>
          </w:p>
        </w:tc>
        <w:tc>
          <w:tcPr>
            <w:tcW w:w="1000" w:type="pct"/>
          </w:tcPr>
          <w:p w14:paraId="0000051E" w14:textId="5FE79419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77 (</w:t>
            </w:r>
            <w:r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.01, 2.46)</w:t>
            </w:r>
          </w:p>
        </w:tc>
        <w:tc>
          <w:tcPr>
            <w:tcW w:w="1000" w:type="pct"/>
          </w:tcPr>
          <w:p w14:paraId="0000051F" w14:textId="61C99262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1 (</w:t>
            </w:r>
            <w:r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7, 0.14)</w:t>
            </w:r>
          </w:p>
        </w:tc>
      </w:tr>
      <w:tr w:rsidR="00E205E2" w:rsidRPr="00C83874" w14:paraId="69DB6052" w14:textId="77777777" w:rsidTr="00C83874">
        <w:trPr>
          <w:trHeight w:val="340"/>
        </w:trPr>
        <w:tc>
          <w:tcPr>
            <w:tcW w:w="1000" w:type="pct"/>
          </w:tcPr>
          <w:p w14:paraId="00000520" w14:textId="4FA071A7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Tradition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l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21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22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23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24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</w:tr>
      <w:tr w:rsidR="00E205E2" w:rsidRPr="00C83874" w14:paraId="200B1D68" w14:textId="77777777" w:rsidTr="00C83874">
        <w:trPr>
          <w:trHeight w:val="340"/>
        </w:trPr>
        <w:tc>
          <w:tcPr>
            <w:tcW w:w="1000" w:type="pct"/>
          </w:tcPr>
          <w:p w14:paraId="00000525" w14:textId="5E408921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526" w14:textId="14115EBB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51 (</w:t>
            </w:r>
            <w:r w:rsidR="00840A92"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84, 8.86)</w:t>
            </w:r>
          </w:p>
        </w:tc>
        <w:tc>
          <w:tcPr>
            <w:tcW w:w="1000" w:type="pct"/>
          </w:tcPr>
          <w:p w14:paraId="00000527" w14:textId="3A07B516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45 (</w:t>
            </w:r>
            <w:r w:rsidR="00840A92" w:rsidRP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08, 7.97)</w:t>
            </w:r>
          </w:p>
        </w:tc>
        <w:tc>
          <w:tcPr>
            <w:tcW w:w="1000" w:type="pct"/>
          </w:tcPr>
          <w:p w14:paraId="00000528" w14:textId="396E142E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7.44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3.27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.61)</w:t>
            </w:r>
          </w:p>
        </w:tc>
        <w:tc>
          <w:tcPr>
            <w:tcW w:w="1000" w:type="pct"/>
          </w:tcPr>
          <w:p w14:paraId="00000529" w14:textId="09CBA930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="004401BD"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43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="004401BD"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0.79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="004401BD"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08)</w:t>
            </w:r>
          </w:p>
        </w:tc>
      </w:tr>
      <w:tr w:rsidR="00E205E2" w:rsidRPr="00C83874" w14:paraId="6573F3AC" w14:textId="77777777" w:rsidTr="00C83874">
        <w:trPr>
          <w:trHeight w:val="340"/>
        </w:trPr>
        <w:tc>
          <w:tcPr>
            <w:tcW w:w="1000" w:type="pct"/>
          </w:tcPr>
          <w:p w14:paraId="0000052A" w14:textId="75759A11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2B" w14:textId="11007E4D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8, 9.86)</w:t>
            </w:r>
          </w:p>
        </w:tc>
        <w:tc>
          <w:tcPr>
            <w:tcW w:w="1000" w:type="pct"/>
          </w:tcPr>
          <w:p w14:paraId="0000052C" w14:textId="6C892636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1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0.54, 0.17)</w:t>
            </w:r>
          </w:p>
        </w:tc>
        <w:tc>
          <w:tcPr>
            <w:tcW w:w="1000" w:type="pct"/>
          </w:tcPr>
          <w:p w14:paraId="0000052D" w14:textId="646F5B22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6.81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2.2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.42)</w:t>
            </w:r>
          </w:p>
        </w:tc>
        <w:tc>
          <w:tcPr>
            <w:tcW w:w="1000" w:type="pct"/>
          </w:tcPr>
          <w:p w14:paraId="0000052E" w14:textId="618FEDFD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8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, 0.63)</w:t>
            </w:r>
          </w:p>
        </w:tc>
      </w:tr>
      <w:tr w:rsidR="00E205E2" w:rsidRPr="00C83874" w14:paraId="2C5805F8" w14:textId="77777777" w:rsidTr="00C83874">
        <w:trPr>
          <w:trHeight w:val="340"/>
        </w:trPr>
        <w:tc>
          <w:tcPr>
            <w:tcW w:w="1000" w:type="pct"/>
          </w:tcPr>
          <w:p w14:paraId="0000052F" w14:textId="77777777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aseline</w:t>
            </w:r>
          </w:p>
        </w:tc>
        <w:tc>
          <w:tcPr>
            <w:tcW w:w="1000" w:type="pct"/>
          </w:tcPr>
          <w:p w14:paraId="00000530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31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32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533" w14:textId="77777777" w:rsidR="005139CE" w:rsidRPr="00C83874" w:rsidRDefault="005139CE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E205E2" w:rsidRPr="00C83874" w14:paraId="47E9D7EE" w14:textId="77777777" w:rsidTr="00C83874">
        <w:trPr>
          <w:trHeight w:val="340"/>
        </w:trPr>
        <w:tc>
          <w:tcPr>
            <w:tcW w:w="1000" w:type="pct"/>
          </w:tcPr>
          <w:p w14:paraId="00000534" w14:textId="77777777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</w:t>
            </w:r>
          </w:p>
        </w:tc>
        <w:tc>
          <w:tcPr>
            <w:tcW w:w="1000" w:type="pct"/>
          </w:tcPr>
          <w:p w14:paraId="00000535" w14:textId="5BBC19D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3.11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5.0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1.22)</w:t>
            </w:r>
          </w:p>
        </w:tc>
        <w:tc>
          <w:tcPr>
            <w:tcW w:w="1000" w:type="pct"/>
          </w:tcPr>
          <w:p w14:paraId="00000536" w14:textId="4F9FCEA6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4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58, 3.62)</w:t>
            </w:r>
          </w:p>
        </w:tc>
        <w:tc>
          <w:tcPr>
            <w:tcW w:w="1000" w:type="pct"/>
          </w:tcPr>
          <w:p w14:paraId="00000537" w14:textId="3916E600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02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3.5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55)</w:t>
            </w:r>
          </w:p>
        </w:tc>
        <w:tc>
          <w:tcPr>
            <w:tcW w:w="1000" w:type="pct"/>
          </w:tcPr>
          <w:p w14:paraId="00000538" w14:textId="6CC02CDD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47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0.66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28)</w:t>
            </w:r>
          </w:p>
        </w:tc>
      </w:tr>
      <w:tr w:rsidR="00E205E2" w:rsidRPr="00C83874" w14:paraId="710DA152" w14:textId="77777777" w:rsidTr="00C83874">
        <w:trPr>
          <w:trHeight w:val="340"/>
        </w:trPr>
        <w:tc>
          <w:tcPr>
            <w:tcW w:w="1000" w:type="pct"/>
          </w:tcPr>
          <w:p w14:paraId="00000539" w14:textId="3029A5A4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3A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3.3 (1.01, 5.58)</w:t>
            </w:r>
          </w:p>
        </w:tc>
        <w:tc>
          <w:tcPr>
            <w:tcW w:w="1000" w:type="pct"/>
          </w:tcPr>
          <w:p w14:paraId="0000053B" w14:textId="3E7C6EB4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4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9.56, 0.66)</w:t>
            </w:r>
          </w:p>
        </w:tc>
        <w:tc>
          <w:tcPr>
            <w:tcW w:w="1000" w:type="pct"/>
          </w:tcPr>
          <w:p w14:paraId="0000053C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76 (4.63, 10.89)</w:t>
            </w:r>
          </w:p>
        </w:tc>
        <w:tc>
          <w:tcPr>
            <w:tcW w:w="1000" w:type="pct"/>
          </w:tcPr>
          <w:p w14:paraId="0000053D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35 (0.02, 0.67)</w:t>
            </w:r>
          </w:p>
        </w:tc>
      </w:tr>
      <w:tr w:rsidR="00E205E2" w:rsidRPr="00C83874" w14:paraId="32F2BB27" w14:textId="77777777" w:rsidTr="00C83874">
        <w:trPr>
          <w:trHeight w:val="340"/>
        </w:trPr>
        <w:tc>
          <w:tcPr>
            <w:tcW w:w="1000" w:type="pct"/>
          </w:tcPr>
          <w:p w14:paraId="0000053E" w14:textId="309D9E16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53F" w14:textId="5D9A32B4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8, 3.69)</w:t>
            </w:r>
          </w:p>
        </w:tc>
        <w:tc>
          <w:tcPr>
            <w:tcW w:w="1000" w:type="pct"/>
          </w:tcPr>
          <w:p w14:paraId="00000540" w14:textId="3A7695F6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9.5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4.64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4.36)</w:t>
            </w:r>
          </w:p>
        </w:tc>
        <w:tc>
          <w:tcPr>
            <w:tcW w:w="1000" w:type="pct"/>
          </w:tcPr>
          <w:p w14:paraId="00000541" w14:textId="7EED0B35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.4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0.06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81)</w:t>
            </w:r>
          </w:p>
        </w:tc>
        <w:tc>
          <w:tcPr>
            <w:tcW w:w="1000" w:type="pct"/>
          </w:tcPr>
          <w:p w14:paraId="00000542" w14:textId="6A7ED356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4.05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5.48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63)</w:t>
            </w:r>
          </w:p>
        </w:tc>
      </w:tr>
      <w:tr w:rsidR="00E205E2" w:rsidRPr="00C83874" w14:paraId="2502A475" w14:textId="77777777" w:rsidTr="00C83874">
        <w:trPr>
          <w:trHeight w:val="340"/>
        </w:trPr>
        <w:tc>
          <w:tcPr>
            <w:tcW w:w="1000" w:type="pct"/>
          </w:tcPr>
          <w:p w14:paraId="00000543" w14:textId="40A19F8B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44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5.52 (3.59, 7.45)</w:t>
            </w:r>
          </w:p>
        </w:tc>
        <w:tc>
          <w:tcPr>
            <w:tcW w:w="1000" w:type="pct"/>
          </w:tcPr>
          <w:p w14:paraId="00000545" w14:textId="43AB0BE8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79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90, 2.32)</w:t>
            </w:r>
          </w:p>
        </w:tc>
        <w:tc>
          <w:tcPr>
            <w:tcW w:w="1000" w:type="pct"/>
          </w:tcPr>
          <w:p w14:paraId="00000546" w14:textId="525FD503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61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5.11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10)</w:t>
            </w:r>
          </w:p>
        </w:tc>
        <w:tc>
          <w:tcPr>
            <w:tcW w:w="1000" w:type="pct"/>
          </w:tcPr>
          <w:p w14:paraId="00000547" w14:textId="2C1D52B6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49 (0.</w:t>
            </w:r>
            <w:r w:rsidR="004401BD"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8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, 0.8</w:t>
            </w:r>
            <w:r w:rsidR="004401BD"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)</w:t>
            </w:r>
          </w:p>
        </w:tc>
      </w:tr>
      <w:tr w:rsidR="00E205E2" w:rsidRPr="00C83874" w14:paraId="716BD572" w14:textId="77777777" w:rsidTr="00C83874">
        <w:trPr>
          <w:trHeight w:val="340"/>
        </w:trPr>
        <w:tc>
          <w:tcPr>
            <w:tcW w:w="1000" w:type="pct"/>
          </w:tcPr>
          <w:p w14:paraId="00000548" w14:textId="77777777" w:rsidR="005139CE" w:rsidRPr="00C83874" w:rsidRDefault="00E514A2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</w:t>
            </w:r>
          </w:p>
        </w:tc>
        <w:tc>
          <w:tcPr>
            <w:tcW w:w="1000" w:type="pct"/>
          </w:tcPr>
          <w:p w14:paraId="00000549" w14:textId="6964DC1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4.71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7.53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1.89)</w:t>
            </w:r>
          </w:p>
        </w:tc>
        <w:tc>
          <w:tcPr>
            <w:tcW w:w="1000" w:type="pct"/>
          </w:tcPr>
          <w:p w14:paraId="0000054A" w14:textId="26125E5E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3.63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6.62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64)</w:t>
            </w:r>
          </w:p>
        </w:tc>
        <w:tc>
          <w:tcPr>
            <w:tcW w:w="1000" w:type="pct"/>
          </w:tcPr>
          <w:p w14:paraId="0000054B" w14:textId="55957128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4.21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5.96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45)</w:t>
            </w:r>
          </w:p>
        </w:tc>
        <w:tc>
          <w:tcPr>
            <w:tcW w:w="1000" w:type="pct"/>
          </w:tcPr>
          <w:p w14:paraId="0000054C" w14:textId="0C570F58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65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0.9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40)</w:t>
            </w:r>
          </w:p>
        </w:tc>
      </w:tr>
      <w:tr w:rsidR="00E205E2" w:rsidRPr="00C83874" w14:paraId="50E8786A" w14:textId="77777777" w:rsidTr="00C83874">
        <w:trPr>
          <w:trHeight w:val="340"/>
        </w:trPr>
        <w:tc>
          <w:tcPr>
            <w:tcW w:w="1000" w:type="pct"/>
          </w:tcPr>
          <w:p w14:paraId="0000054D" w14:textId="27CEE94A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4E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4.74 (1.64, 7.84)</w:t>
            </w:r>
          </w:p>
        </w:tc>
        <w:tc>
          <w:tcPr>
            <w:tcW w:w="1000" w:type="pct"/>
          </w:tcPr>
          <w:p w14:paraId="0000054F" w14:textId="3E97B0DD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33, 2.66)</w:t>
            </w:r>
          </w:p>
        </w:tc>
        <w:tc>
          <w:tcPr>
            <w:tcW w:w="1000" w:type="pct"/>
          </w:tcPr>
          <w:p w14:paraId="00000550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84 (4.57, 11.11)</w:t>
            </w:r>
          </w:p>
        </w:tc>
        <w:tc>
          <w:tcPr>
            <w:tcW w:w="1000" w:type="pct"/>
          </w:tcPr>
          <w:p w14:paraId="00000551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0.46 (0.15, 0.77)</w:t>
            </w:r>
          </w:p>
        </w:tc>
      </w:tr>
      <w:tr w:rsidR="00E205E2" w:rsidRPr="00C83874" w14:paraId="01605A0C" w14:textId="77777777" w:rsidTr="00C83874">
        <w:trPr>
          <w:trHeight w:val="340"/>
        </w:trPr>
        <w:tc>
          <w:tcPr>
            <w:tcW w:w="1000" w:type="pct"/>
          </w:tcPr>
          <w:p w14:paraId="00000552" w14:textId="55D8C6B9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553" w14:textId="3D1CE223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65, 4.16)</w:t>
            </w:r>
          </w:p>
        </w:tc>
        <w:tc>
          <w:tcPr>
            <w:tcW w:w="1000" w:type="pct"/>
          </w:tcPr>
          <w:p w14:paraId="00000554" w14:textId="30E97B31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0.09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3.19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6.99)</w:t>
            </w:r>
          </w:p>
        </w:tc>
        <w:tc>
          <w:tcPr>
            <w:tcW w:w="1000" w:type="pct"/>
          </w:tcPr>
          <w:p w14:paraId="00000555" w14:textId="72CA1EF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9.04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11.0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7.08)</w:t>
            </w:r>
          </w:p>
        </w:tc>
        <w:tc>
          <w:tcPr>
            <w:tcW w:w="1000" w:type="pct"/>
          </w:tcPr>
          <w:p w14:paraId="00000556" w14:textId="027F5ABC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60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3.4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1.81)</w:t>
            </w:r>
          </w:p>
        </w:tc>
      </w:tr>
      <w:tr w:rsidR="00E205E2" w:rsidRPr="00C83874" w14:paraId="686B222C" w14:textId="77777777" w:rsidTr="00C83874">
        <w:trPr>
          <w:trHeight w:val="350"/>
        </w:trPr>
        <w:tc>
          <w:tcPr>
            <w:tcW w:w="1000" w:type="pct"/>
          </w:tcPr>
          <w:p w14:paraId="00000557" w14:textId="293923F5" w:rsidR="005139CE" w:rsidRPr="00C83874" w:rsidRDefault="00E514A2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58" w14:textId="77777777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8.39 (5.55, 11.22)</w:t>
            </w:r>
          </w:p>
        </w:tc>
        <w:tc>
          <w:tcPr>
            <w:tcW w:w="1000" w:type="pct"/>
          </w:tcPr>
          <w:p w14:paraId="00000559" w14:textId="499E127E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8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84, 2.16)</w:t>
            </w:r>
          </w:p>
        </w:tc>
        <w:tc>
          <w:tcPr>
            <w:tcW w:w="1000" w:type="pct"/>
          </w:tcPr>
          <w:p w14:paraId="0000055A" w14:textId="68053828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4.47 (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6.30, </w:t>
            </w:r>
            <w:r w:rsidRPr="00840A92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64)</w:t>
            </w:r>
          </w:p>
        </w:tc>
        <w:tc>
          <w:tcPr>
            <w:tcW w:w="1000" w:type="pct"/>
          </w:tcPr>
          <w:p w14:paraId="0000055B" w14:textId="1B85762E" w:rsidR="005139CE" w:rsidRPr="00C83874" w:rsidRDefault="00E514A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4, 0.48)</w:t>
            </w:r>
          </w:p>
        </w:tc>
      </w:tr>
    </w:tbl>
    <w:sdt>
      <w:sdtPr>
        <w:rPr>
          <w:rFonts w:asciiTheme="minorHAnsi" w:hAnsiTheme="minorHAnsi" w:cstheme="minorHAnsi"/>
          <w:color w:val="000000" w:themeColor="text1"/>
        </w:rPr>
        <w:tag w:val="goog_rdk_105"/>
        <w:id w:val="1746762169"/>
      </w:sdtPr>
      <w:sdtContent>
        <w:p w14:paraId="0000055C" w14:textId="51280D65" w:rsidR="005139CE" w:rsidRPr="00C83874" w:rsidRDefault="003B6169" w:rsidP="00C83874">
          <w:pPr>
            <w:rPr>
              <w:rFonts w:asciiTheme="minorHAnsi" w:eastAsia="Times New Roman" w:hAnsiTheme="minorHAnsi" w:cstheme="minorHAnsi"/>
              <w:color w:val="000000" w:themeColor="text1"/>
            </w:rPr>
          </w:pPr>
          <w:r w:rsidRPr="00C83874">
            <w:rPr>
              <w:rFonts w:asciiTheme="minorHAnsi" w:eastAsia="Times New Roman" w:hAnsiTheme="minorHAnsi" w:cstheme="minorHAnsi"/>
              <w:color w:val="000000" w:themeColor="text1"/>
            </w:rPr>
            <w:t xml:space="preserve">aβ: the estimate of the parameter adjusted by </w:t>
          </w:r>
          <w:r w:rsidRPr="00E86508">
            <w:rPr>
              <w:rFonts w:asciiTheme="minorHAnsi" w:eastAsia="Times New Roman" w:hAnsiTheme="minorHAnsi" w:cstheme="minorHAnsi"/>
              <w:color w:val="000000" w:themeColor="text1"/>
            </w:rPr>
            <w:t>age, gender, education, Exercise habits, first time for CPR training and pre BLS knowledge score</w:t>
          </w:r>
          <w:r>
            <w:rPr>
              <w:rFonts w:asciiTheme="minorHAnsi" w:eastAsia="Times New Roman" w:hAnsiTheme="minorHAnsi" w:cstheme="minorHAnsi"/>
              <w:color w:val="000000" w:themeColor="text1"/>
            </w:rPr>
            <w:t>.</w:t>
          </w:r>
        </w:p>
      </w:sdtContent>
    </w:sdt>
    <w:p w14:paraId="0000055D" w14:textId="0896B409" w:rsidR="005139CE" w:rsidRPr="00C83874" w:rsidRDefault="00000000" w:rsidP="00C83874">
      <w:pPr>
        <w:rPr>
          <w:rFonts w:asciiTheme="minorHAnsi" w:eastAsia="Times New Roman" w:hAnsiTheme="minorHAnsi" w:cstheme="minorHAnsi"/>
          <w:color w:val="000000" w:themeColor="text1"/>
        </w:rPr>
      </w:pPr>
      <w:sdt>
        <w:sdtPr>
          <w:rPr>
            <w:rFonts w:asciiTheme="minorHAnsi" w:hAnsiTheme="minorHAnsi" w:cstheme="minorHAnsi"/>
            <w:color w:val="000000" w:themeColor="text1"/>
          </w:rPr>
          <w:tag w:val="goog_rdk_107"/>
          <w:id w:val="394245955"/>
        </w:sdtPr>
        <w:sdtContent>
          <w:r w:rsidR="00E514A2" w:rsidRPr="00C83874">
            <w:rPr>
              <w:rFonts w:asciiTheme="minorHAnsi" w:eastAsia="Times New Roman" w:hAnsiTheme="minorHAnsi" w:cstheme="minorHAnsi"/>
              <w:color w:val="000000" w:themeColor="text1"/>
            </w:rPr>
            <w:t>†</w:t>
          </w:r>
        </w:sdtContent>
      </w:sdt>
      <w:r w:rsidR="00E514A2" w:rsidRPr="00C83874">
        <w:rPr>
          <w:rFonts w:asciiTheme="minorHAnsi" w:eastAsia="Times New Roman" w:hAnsiTheme="minorHAnsi" w:cstheme="minorHAnsi"/>
          <w:color w:val="000000" w:themeColor="text1"/>
        </w:rPr>
        <w:t xml:space="preserve"> The GEE model was constructed with the logit link; the others with the identity link. Odds ratio can be transformed by Exp(β).</w:t>
      </w:r>
    </w:p>
    <w:p w14:paraId="780D124A" w14:textId="77777777" w:rsidR="005139CE" w:rsidRDefault="00E514A2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C83874">
        <w:rPr>
          <w:rFonts w:asciiTheme="minorHAnsi" w:eastAsia="Times New Roman" w:hAnsiTheme="minorHAnsi" w:cstheme="minorHAnsi"/>
          <w:color w:val="000000" w:themeColor="text1"/>
        </w:rPr>
        <w:t xml:space="preserve">Statistical significances are marked in </w:t>
      </w:r>
      <w:proofErr w:type="gramStart"/>
      <w:r w:rsidRPr="00C83874">
        <w:rPr>
          <w:rFonts w:asciiTheme="minorHAnsi" w:eastAsia="Times New Roman" w:hAnsiTheme="minorHAnsi" w:cstheme="minorHAnsi"/>
          <w:color w:val="000000" w:themeColor="text1"/>
        </w:rPr>
        <w:t>bold</w:t>
      </w:r>
      <w:proofErr w:type="gramEnd"/>
    </w:p>
    <w:p w14:paraId="0000056D" w14:textId="5B9A91CB" w:rsidR="005139CE" w:rsidRPr="003B6169" w:rsidRDefault="005139CE" w:rsidP="003B6169">
      <w:pPr>
        <w:rPr>
          <w:rFonts w:asciiTheme="minorHAnsi" w:eastAsia="Times New Roman" w:hAnsiTheme="minorHAnsi" w:cstheme="minorHAnsi"/>
          <w:color w:val="000000" w:themeColor="text1"/>
        </w:rPr>
      </w:pPr>
    </w:p>
    <w:sectPr w:rsidR="005139CE" w:rsidRPr="003B6169">
      <w:pgSz w:w="11906" w:h="16838"/>
      <w:pgMar w:top="1440" w:right="1418" w:bottom="1440" w:left="1418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245E9"/>
    <w:multiLevelType w:val="multilevel"/>
    <w:tmpl w:val="628C228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2B542A"/>
    <w:multiLevelType w:val="multilevel"/>
    <w:tmpl w:val="48F44D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430656565">
    <w:abstractNumId w:val="1"/>
  </w:num>
  <w:num w:numId="2" w16cid:durableId="827013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E"/>
    <w:rsid w:val="00014506"/>
    <w:rsid w:val="00055DBC"/>
    <w:rsid w:val="00132ACD"/>
    <w:rsid w:val="0038148D"/>
    <w:rsid w:val="003B6169"/>
    <w:rsid w:val="004401BD"/>
    <w:rsid w:val="005139CE"/>
    <w:rsid w:val="006F5489"/>
    <w:rsid w:val="0070292D"/>
    <w:rsid w:val="00717774"/>
    <w:rsid w:val="00840A92"/>
    <w:rsid w:val="00A16A13"/>
    <w:rsid w:val="00A56DEB"/>
    <w:rsid w:val="00C83874"/>
    <w:rsid w:val="00E205E2"/>
    <w:rsid w:val="00E514A2"/>
    <w:rsid w:val="00F41B7D"/>
    <w:rsid w:val="00FD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64EB"/>
  <w15:docId w15:val="{2CF0C1DB-7479-3C42-BE50-2305EDBD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B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B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791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5A4A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A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A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AA4"/>
    <w:rPr>
      <w:b/>
      <w:bCs/>
    </w:rPr>
  </w:style>
  <w:style w:type="paragraph" w:styleId="Revision">
    <w:name w:val="Revision"/>
    <w:hidden/>
    <w:uiPriority w:val="99"/>
    <w:semiHidden/>
    <w:rsid w:val="005C5A7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NoSpacing">
    <w:name w:val="No Spacing"/>
    <w:uiPriority w:val="1"/>
    <w:qFormat/>
    <w:rsid w:val="00F41B7D"/>
  </w:style>
  <w:style w:type="table" w:styleId="TableGrid">
    <w:name w:val="Table Grid"/>
    <w:basedOn w:val="TableNormal"/>
    <w:uiPriority w:val="39"/>
    <w:rsid w:val="00C8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MSXmPPbqNadrBWxr/E3vGU5lg==">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jKIAQGaAQYIABAAGACwAQC4AQEYgJ6X2ZwxIICel9mcMTAAQjdzdWdnZXN0SWRJbXBvcnQ5ZWM2MDIzYy1mMGRiLTQ1NzktYjAzMy0yOWJiZGZhYTE1NTFfMjIyIq4DCgtBQUFBMm9QSGJnYxLWAgoLQUFBQTJvUEhiZ2MSC0FBQUEyb1BIYmdj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4gBAZoBBggAEAAYALABALgBARjgyKLbnDEg4Mii25wxMABCNnN1Z2dlc3RJZEltcG9ydDllYzYwMjNjLWYwZGItNDU3OS1iMDMzLTI5YmJkZmFhMTU1MV8yNyKwAwoLQUFBQTJvUEhiZ3MS1wIKC0FBQUEyb1BIYmdzEgtBQUFBMm9QSGJnc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dzdWdnZXN0SWRJbXBvcnQ5ZWM2MDIzYy1mMGRiLTQ1NzktYjAzMy0yOWJiZGZhYTE1NTFfMjAziAEBmgEGCAAQABgAsAEAuAEBGMCrztqcMSDAq87anDEwAEI3c3VnZ2VzdElkSW1wb3J0OWVjNjAyM2MtZjBkYi00NTc5LWIwMzMtMjliYmRmYWExNTUxXzIwMyKuAwoLQUFBQTJvUEhiaFES1gIKC0FBQUEyb1BIYmhREgtBQUFBMm9QSGJoUR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jGIAQGaAQYIABAAGACwAQC4AQEY4Mii25wxIODIotucMTAAQjZzdWdnZXN0SWRJbXBvcnQ5ZWM2MDIzYy1mMGRiLTQ1NzktYjAzMy0yOWJiZGZhYTE1NTFfMjEitwMKC0FBQUEyb1BIYmdvEt4CCgtBQUFBMm9QSGJnbxILQUFBQTJvUEhiZ28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CIAQGaAQYIABAAGACwAQC4AQEYgJ6X2ZwxIICel9mcMTAAQjdzdWdnZXN0SWRJbXBvcnQ5ZWM2MDIzYy1mMGRiLTQ1NzktYjAzMy0yOWJiZGZhYTE1NTFfMjEwIrcDCgtBQUFBMm9QSGJoTRLeAgoLQUFBQTJvUEhiaE0SC0FBQUEyb1BIYmhN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3OIgBAZoBBggAEAAYALABALgBARjAq87anDEgwKvO2pwxMABCN3N1Z2dlc3RJZEltcG9ydDllYzYwMjNjLWYwZGItNDU3OS1iMDMzLTI5YmJkZmFhMTU1MV8xNzgitwMKC0FBQUEyb1BIYmdJEt4CCgtBQUFBMm9QSGJnSRILQUFBQTJvUEhiZ0k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zCIAQGaAQYIABAAGACwAQC4AQEY4Mii25wxIODIotucMTAAQjZzdWdnZXN0SWRJbXBvcnQ5ZWM2MDIzYy1mMGRiLTQ1NzktYjAzMy0yOWJiZGZhYTE1NTFfMzAisAMKC0FBQUEyb1BIYmZzEtcCCgtBQUFBMm9QSGJmcxILQUFBQTJvUEhiZnM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TGIAQGaAQYIABAAGACwAQC4AQEYgJ6X2ZwxIICel9mcMTAAQjdzdWdnZXN0SWRJbXBvcnQ5ZWM2MDIzYy1mMGRiLTQ1NzktYjAzMy0yOWJiZGZhYTE1NTFfMjExIq4DCgtBQUFBMm9QSGJmVRLWAgoLQUFBQTJvUEhiZlUSC0FBQUEyb1BIYmZV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</go:docsCustomData>
</go:gDocsCustomXmlDataStorage>
</file>

<file path=customXml/itemProps1.xml><?xml version="1.0" encoding="utf-8"?>
<ds:datastoreItem xmlns:ds="http://schemas.openxmlformats.org/officeDocument/2006/customXml" ds:itemID="{4C603FC8-CEB9-4050-8DC2-6FFED95671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容 曾</dc:creator>
  <cp:lastModifiedBy>JMIR Copyeditor</cp:lastModifiedBy>
  <cp:revision>3</cp:revision>
  <dcterms:created xsi:type="dcterms:W3CDTF">2024-04-19T15:42:00Z</dcterms:created>
  <dcterms:modified xsi:type="dcterms:W3CDTF">2024-04-19T15:43:00Z</dcterms:modified>
</cp:coreProperties>
</file>